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5D09D" w14:textId="67534ABA" w:rsidR="00143EE8" w:rsidRPr="00441974" w:rsidRDefault="00143EE8" w:rsidP="00143EE8">
      <w:pPr>
        <w:pStyle w:val="Caption"/>
        <w:keepNext/>
      </w:pPr>
      <w:r w:rsidRPr="00143EE8">
        <w:rPr>
          <w:i w:val="0"/>
          <w:iCs w:val="0"/>
          <w:color w:val="auto"/>
          <w:sz w:val="24"/>
          <w:szCs w:val="24"/>
        </w:rPr>
        <w:t>Supplemental Table 3:</w:t>
      </w:r>
      <w:r>
        <w:rPr>
          <w:i w:val="0"/>
          <w:iCs w:val="0"/>
          <w:color w:val="auto"/>
          <w:sz w:val="24"/>
          <w:szCs w:val="24"/>
        </w:rPr>
        <w:t xml:space="preserve"> Microbial family richness (S)</w:t>
      </w:r>
      <w:r w:rsidRPr="006A55CA">
        <w:rPr>
          <w:i w:val="0"/>
          <w:iCs w:val="0"/>
          <w:color w:val="auto"/>
          <w:sz w:val="24"/>
          <w:szCs w:val="24"/>
        </w:rPr>
        <w:t xml:space="preserve"> comparison across sampling locations using pairwise Dunn test.</w:t>
      </w:r>
      <w:r w:rsidRPr="006A55CA">
        <w:rPr>
          <w:i w:val="0"/>
          <w:iCs w:val="0"/>
          <w:sz w:val="24"/>
          <w:szCs w:val="24"/>
        </w:rPr>
        <w:t xml:space="preserve"> </w:t>
      </w:r>
      <w:r w:rsidR="00441974">
        <w:rPr>
          <w:i w:val="0"/>
          <w:iCs w:val="0"/>
          <w:color w:val="auto"/>
          <w:sz w:val="24"/>
          <w:szCs w:val="24"/>
        </w:rPr>
        <w:t xml:space="preserve">* </w:t>
      </w:r>
      <w:proofErr w:type="gramStart"/>
      <w:r w:rsidR="00441974">
        <w:rPr>
          <w:i w:val="0"/>
          <w:iCs w:val="0"/>
          <w:color w:val="auto"/>
          <w:sz w:val="24"/>
          <w:szCs w:val="24"/>
        </w:rPr>
        <w:t>indicates</w:t>
      </w:r>
      <w:proofErr w:type="gramEnd"/>
      <w:r w:rsidR="00441974">
        <w:rPr>
          <w:i w:val="0"/>
          <w:iCs w:val="0"/>
          <w:color w:val="auto"/>
          <w:sz w:val="24"/>
          <w:szCs w:val="24"/>
        </w:rPr>
        <w:t xml:space="preserve"> a significant difference between the two locations.</w:t>
      </w:r>
    </w:p>
    <w:tbl>
      <w:tblPr>
        <w:tblW w:w="5822" w:type="dxa"/>
        <w:tblLook w:val="04A0" w:firstRow="1" w:lastRow="0" w:firstColumn="1" w:lastColumn="0" w:noHBand="0" w:noVBand="1"/>
      </w:tblPr>
      <w:tblGrid>
        <w:gridCol w:w="1297"/>
        <w:gridCol w:w="996"/>
        <w:gridCol w:w="1116"/>
        <w:gridCol w:w="1116"/>
        <w:gridCol w:w="1297"/>
      </w:tblGrid>
      <w:tr w:rsidR="00143EE8" w:rsidRPr="00143EE8" w14:paraId="112F8389" w14:textId="77777777" w:rsidTr="00143EE8">
        <w:trPr>
          <w:trHeight w:val="288"/>
        </w:trPr>
        <w:tc>
          <w:tcPr>
            <w:tcW w:w="3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40AFC" w14:textId="6BD1711B" w:rsidR="00143EE8" w:rsidRPr="00143EE8" w:rsidRDefault="00143EE8" w:rsidP="00143E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Pairwise Dunn tes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60D69" w14:textId="77777777" w:rsidR="00143EE8" w:rsidRPr="00143EE8" w:rsidRDefault="00143EE8" w:rsidP="00143E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D40E5" w14:textId="77777777" w:rsidR="00143EE8" w:rsidRPr="00143EE8" w:rsidRDefault="00143EE8" w:rsidP="00143EE8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</w:tr>
      <w:tr w:rsidR="00143EE8" w:rsidRPr="00143EE8" w14:paraId="13146E8A" w14:textId="77777777" w:rsidTr="00143EE8">
        <w:trPr>
          <w:trHeight w:val="288"/>
        </w:trPr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D949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C067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Cancu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0511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Lapaz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01E4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Ningaloo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61D1" w14:textId="5411CBBD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Philippi</w:t>
            </w:r>
            <w:r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nes</w:t>
            </w:r>
          </w:p>
        </w:tc>
      </w:tr>
      <w:tr w:rsidR="00143EE8" w:rsidRPr="00143EE8" w14:paraId="41024F48" w14:textId="77777777" w:rsidTr="00143EE8">
        <w:trPr>
          <w:trHeight w:val="28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4EEC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Lapaz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5C59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3.59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870B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7A20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0241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</w:tr>
      <w:tr w:rsidR="00143EE8" w:rsidRPr="00143EE8" w14:paraId="37257818" w14:textId="77777777" w:rsidTr="00143EE8">
        <w:trPr>
          <w:trHeight w:val="28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4491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2620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0008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5CFD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14B4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F91B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</w:tr>
      <w:tr w:rsidR="00143EE8" w:rsidRPr="00143EE8" w14:paraId="3B38BF29" w14:textId="77777777" w:rsidTr="00143EE8">
        <w:trPr>
          <w:trHeight w:val="28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1127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Ningalo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D63D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3.604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D088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1208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BA3D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7EEA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</w:tr>
      <w:tr w:rsidR="00143EE8" w:rsidRPr="00143EE8" w14:paraId="2544FAF1" w14:textId="77777777" w:rsidTr="00143EE8">
        <w:trPr>
          <w:trHeight w:val="28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4DCE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9D5F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0016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0E91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45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AE57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F508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</w:tr>
      <w:tr w:rsidR="00143EE8" w:rsidRPr="00143EE8" w14:paraId="03E59306" w14:textId="77777777" w:rsidTr="00143EE8">
        <w:trPr>
          <w:trHeight w:val="28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AA85" w14:textId="621ED13B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Philippi</w:t>
            </w:r>
            <w:r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n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8848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2.478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1571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1.3140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3716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1.2336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392E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143EE8" w:rsidRPr="00143EE8" w14:paraId="15D064DF" w14:textId="77777777" w:rsidTr="00143EE8">
        <w:trPr>
          <w:trHeight w:val="28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03A8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F988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0165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A468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18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06FD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18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169E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143EE8" w:rsidRPr="00143EE8" w14:paraId="4CB11292" w14:textId="77777777" w:rsidTr="00143EE8">
        <w:trPr>
          <w:trHeight w:val="28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7EB3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Tanzani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8200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2.885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2645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0.172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110A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0.268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7CA7" w14:textId="4BC3D478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1.16809</w:t>
            </w:r>
          </w:p>
        </w:tc>
      </w:tr>
      <w:tr w:rsidR="00143EE8" w:rsidRPr="00143EE8" w14:paraId="54A7BC34" w14:textId="77777777" w:rsidTr="00143EE8">
        <w:trPr>
          <w:trHeight w:val="28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4747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3945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0065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FB0A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47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6290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49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DD11" w14:textId="77777777" w:rsidR="00143EE8" w:rsidRPr="00143EE8" w:rsidRDefault="00143EE8" w:rsidP="00143EE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1734</w:t>
            </w:r>
          </w:p>
        </w:tc>
      </w:tr>
    </w:tbl>
    <w:p w14:paraId="376DB202" w14:textId="77777777" w:rsidR="000F0309" w:rsidRDefault="00000000"/>
    <w:sectPr w:rsidR="000F03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3MrM0NDQzszQwszRX0lEKTi0uzszPAykwrAUAYpSiYywAAAA="/>
  </w:docVars>
  <w:rsids>
    <w:rsidRoot w:val="00143EE8"/>
    <w:rsid w:val="00143EE8"/>
    <w:rsid w:val="004400E5"/>
    <w:rsid w:val="00441974"/>
    <w:rsid w:val="00500A6E"/>
    <w:rsid w:val="00A23D6E"/>
    <w:rsid w:val="00BB1340"/>
    <w:rsid w:val="00E4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E1827"/>
  <w15:chartTrackingRefBased/>
  <w15:docId w15:val="{3A9AFE2C-A9A0-4B5A-B6E0-CD5D94C8E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3EE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5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oane</dc:creator>
  <cp:keywords/>
  <dc:description/>
  <cp:lastModifiedBy>Michael Doane</cp:lastModifiedBy>
  <cp:revision>2</cp:revision>
  <dcterms:created xsi:type="dcterms:W3CDTF">2023-07-25T02:48:00Z</dcterms:created>
  <dcterms:modified xsi:type="dcterms:W3CDTF">2023-07-25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c8a6e6-b180-43fc-8148-559c6d24d35c</vt:lpwstr>
  </property>
</Properties>
</file>